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highlight w:val="none"/>
        </w:rPr>
      </w:pPr>
      <w:r>
        <w:rPr>
          <w:rFonts w:ascii="Times New Roman" w:hAnsi="Times New Roman"/>
          <w:b/>
          <w:bCs/>
          <w:highlight w:val="none"/>
        </w:rPr>
        <w:t xml:space="preserve">Table </w:t>
      </w:r>
      <w:r>
        <w:rPr>
          <w:rFonts w:hint="eastAsia" w:ascii="Times New Roman" w:hAnsi="Times New Roman"/>
          <w:b/>
          <w:bCs/>
          <w:highlight w:val="none"/>
          <w:lang w:val="en-US" w:eastAsia="zh-CN"/>
        </w:rPr>
        <w:t>S8</w:t>
      </w:r>
      <w:r>
        <w:rPr>
          <w:rFonts w:ascii="Times New Roman" w:hAnsi="Times New Roman"/>
          <w:b/>
          <w:bCs/>
          <w:highlight w:val="none"/>
        </w:rPr>
        <w:t xml:space="preserve"> </w:t>
      </w:r>
      <w:r>
        <w:rPr>
          <w:rFonts w:hint="eastAsia" w:ascii="Times New Roman" w:hAnsi="Times New Roman"/>
          <w:b/>
          <w:bCs/>
          <w:highlight w:val="none"/>
        </w:rPr>
        <w:t>Enrichment results of main</w:t>
      </w:r>
      <w:bookmarkStart w:id="0" w:name="_GoBack"/>
      <w:bookmarkEnd w:id="0"/>
      <w:r>
        <w:rPr>
          <w:rFonts w:hint="eastAsia" w:ascii="Times New Roman" w:hAnsi="Times New Roman"/>
          <w:b/>
          <w:bCs/>
          <w:highlight w:val="none"/>
        </w:rPr>
        <w:t xml:space="preserve"> signal pathway</w:t>
      </w:r>
      <w:r>
        <w:rPr>
          <w:rFonts w:hint="eastAsia" w:ascii="Times New Roman" w:hAnsi="Times New Roman"/>
          <w:b/>
          <w:bCs/>
          <w:highlight w:val="none"/>
          <w:lang w:val="en-US" w:eastAsia="zh-CN"/>
        </w:rPr>
        <w:t>s</w:t>
      </w:r>
      <w:r>
        <w:rPr>
          <w:rFonts w:hint="eastAsia" w:ascii="Times New Roman" w:hAnsi="Times New Roman"/>
          <w:b/>
          <w:bCs/>
          <w:highlight w:val="none"/>
        </w:rPr>
        <w:t xml:space="preserve"> of Danhong injection acting on IPF</w:t>
      </w:r>
    </w:p>
    <w:tbl>
      <w:tblPr>
        <w:tblStyle w:val="3"/>
        <w:tblW w:w="11482" w:type="dxa"/>
        <w:tblInd w:w="-12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3118"/>
        <w:gridCol w:w="1090"/>
        <w:gridCol w:w="1356"/>
        <w:gridCol w:w="47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GO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Description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ount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Log10(P)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H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5200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athways in cancer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5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83.42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KT1,XIAP,AR,CCND1,BCL2L1,CASP3,CASP8,CASP9,CCNA2,CDK4,CDKN1A,CDKN2A,CHUK,CTNNB1,EDN1,EGF,EGFR,EP300,ERBB2,ESR1,ESR2,FGFR1,FOS,HIF1A,HMOX1,HRAS,HSP90AA1,IFNG,IGF1R,IGF2,IKBKB,IL2,IL4,IL6,CXCL8,ITGB1,JAK2,JUN,KIT,MDM2,MET,MMP1,MMP2,MMP9,MYC,NFE2L2,NFKBIA,NOS2,PIK3CA,PPARG,MAPK1,MAPK3,MAPK8,PTEN,PTGS2,RAF1,RB1,RELA,STAT1,STAT3,TERT,TGFB1,TP53,VEGFA,CY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5417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Lipid and atherosclerosis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3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62.76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KT1,BCL2L1,CASP1,CASP3,CASP8,CASP9,CD40LG,CHUK,MAPK14,FOS,CXCL2,HRAS,HSPA1A,HSPA5,HSP90AA1,ICAM1,IKBKB,IL1B,IL6,CXCL8,JAK2,JUN,MMP1,MMP3,MMP9,NFE2L2,NFKBIA,NOS3,PIK3CA,PPARG,MAPK1,MAPK3,MAPK8,RELA,CCL2,SELE,SELP,SRC,STAT3,TNF,TP53,VCAM1,CYCS,CCND1,CDK4,CDKN1A,CTNNB1,EP300,HIF1A,MYC,PTGS2,RAF1,RB1,STAT1,VEGFA,CCNA2,TGFB1,CDKN2A,EGFR,ITGB3,MDM2,EDN1,CXCL10,IRF1,MMP14,IFNG,IL4,EGF,PPARA,IL2,IL10,PTPN11,XIAP,ITGB1,NOS2,ACE,SERPINE1,IL1A,PARP1,CTSB,SPP1,APP,SOD1,CA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4933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GE-RAGE signaling pathway in diabetic complications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51.31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KT1,CCND1,CASP3,CDK4,COL1A1,MAPK14,EDN1,HRAS,ICAM1,IL1A,IL1B,IL6,CXCL8,JAK2,JUN,MMP2,NOS3,SERPINE1,PIK3CA,MAPK1,MAPK3,MAPK8,RELA,CCL2,SELE,STAT1,STAT3,TGFB1,TNF,VCAM1,VEGFA,CAV1,CHUK,CTNNB1,FOS,HMOX1,HSP90AA1,IFNG,IKBKB,ITGB3,KDR,MMP9,NFE2L2,SRC,TP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5205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roteoglycans in cancer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6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49.86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KT1,CCND1,CASP3,CAV1,CDKN1A,COL1A1,MAPK14,CTNNB1,EGFR,ERBB2,ESR1,FGFR1,HIF1A,HRAS,IGF1R,IGF2,ITGB1,ITGB3,KDR,MDM2,MET,MMP2,MMP9,MYC,PIK3CA,PLAU,MAPK1,MAPK3,PTPN11,RAF1,SRC,STAT3,TGFB1,TNF,TP53,VEGFA,AR,CASP9,CHUK,EGF,EP300,HSP90AA1,IKBKB,MMP3,NFKBIA,PTEN,RB1,RELA,CDK4,CDKN2A,CXCL8,MMP1,BCL2L1,MAPK8,STAT1,XIAP,CCNA2,FOS,ICAM1,IL2,IL6,JUN,MMP7,TERT,ESR2,CASP8,IRF1,PTGS2,SPP1,KIT,PGR,IL10,SLC2A4,IGFBP3,IL1A,SERPINE1,HMOX1,NFE2L2,CYCS,DNMT1,ABC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4151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I3K-Akt signaling pathway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8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44.18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KT1,CCND1,BCL2L1,CASP9,CDK4,CDKN1A,CHUK,COL1A1,EGF,EGFR,ERBB2,FGFR1,HRAS,HSP90AA1,IGF1R,IGF2,IKBKB,IL2,IL4,IL6,ITGB1,ITGB3,JAK2,KDR,KIT,MDM2,MET,MYC,NOS3,PIK3CA,MAPK1,MAPK3,PTEN,RAF1,RELA,SPP1,TP53,VEGFA,CASP3,MAPK14,FOS,HSPA1A,HSPB1,IL1A,IL1B,JUN,MAPK8,TGFB1,TNF,PTPN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5235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D-L1 expression and PD-1 checkpoint pathway in cancer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33.72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KT1,CHUK,MAPK14,EGF,EGFR,FOS,HIF1A,HRAS,IFNG,IKBKB,JAK2,JUN,NFKBIA,PIK3CA,MAPK1,MAPK3,PTEN,PTPN11,RAF1,RELA,STAT1,STAT3,COL1A1,EDN1,MMP1,MMP2,MMP9,NOS2,NOS3,MAPK8,SRC,TGFB1,VEGFA,XIAP,AR,CCND1,CYP3A4,ESR1,ESR2,HSP90AA1,MYC,PGR,PPARA,RB1,CAV1,CTNNB1,ERBB2,IGF1R,ITGB1,ITGB3,KDR,MET,SPP1,CD40LG,CDK4,IL2,IL4,IL10,TNF,HMOX1,NFE2L2,SOD1,BCL2L1,IL6,IRF1,CCNA2,KIT,MPO,HSPA1A,FGFR1,TP53,CASP9,HSPB1,PTGS2,CDKN1A,EP300,CXCL2,CXCL8,CXCL10,CCL2,IGFBP3,MMP14,CTSB,CASP1,SELP,CASP3,ICAM1,SERPINE1,RUNX2,SLC2A4,GJA1,AP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5222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mall cell lung cancer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31.36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KT1,XIAP,CCND1,BCL2L1,CASP3,CASP9,CDK4,CDKN1A,CHUK,IKBKB,ITGB1,MYC,NFKBIA,NOS2,PIK3CA,PTEN,PTGS2,RB1,RELA,TP53,CYCS,CASP8,CDKN2A,ERBB2,MDM2,MAPK1,MAPK3,IGFBP3,SERPINE1,MAPK8,CAV1,CD40LG,ICAM1,CASP1,MAPK14,HSPA5,SOD1,TNF,NFE2L2,EP300,PP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4066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IF-1 signaling pathway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29.66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KT1,CDKN1A,EDN1,EGF,EGFR,EP300,ERBB2,HIF1A,HMOX1,IFNG,IGF1R,IL6,NOS2,NOS3,SERPINE1,PIK3CA,MAPK1,MAPK3,RELA,STAT3,VEGFA,CTNNB1,FGFR1,MET,SRC,K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4630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JAK-STAT signaling pathway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23.91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KT1,CCND1,BCL2L1,CDKN1A,EGF,EGFR,EP300,HRAS,IFNG,IL2,IL4,IL6,IL10,JAK2,MYC,PIK3CA,PTPN11,RAF1,STAT1,STA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5144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alaria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4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22.36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CD40LG,ICAM1,IFNG,IL1B,IL6,CXCL8,IL10,MET,CCL2,SELE,SELP,TGFB1,TNF,VCAM1,FOS,CXCL2,IL1A,JUN,MMP1,MMP3,VEGFA,IL2,IL4,RELA,STAT1,STAT3,CXCL10,ITGB3,K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4064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NF-kappa B signaling pathway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6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20.94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ARP1,XIAP,BCL2L1,CD40LG,CHUK,CXCL2,ICAM1,IKBKB,IL1B,CXCL8,NFKBIA,PLAU,PTGS2,RELA,TNF,VCAM1,AKT1,CCND1,CASP3,CASP8,MAPK14,CTNNB1,IL6,PPARA,MAPK8,EGFR,JUN,MET,PTPN11,SRC,CASP1,CASP9,HSPA1A,CYCS,COL1A1,HSPB1,IFNG,IL10,NOS2,PIK3CA,TGFB1,CXCL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5202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Transcriptional misregulation in cancer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8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19.48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BCL2L1,RUNX2,CCNA2,CDKN1A,IGF1R,IGFBP3,IL6,CXCL8,MDM2,MET,MMP3,MMP9,MPO,MYC,PLAU,PPARG,RELA,TP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4931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Insulin resistance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4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17.26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KT1,IKBKB,IL6,NFKBIA,NOS3,PIK3CA,PPARA,MAPK8,PTEN,PTPN11,RELA,SLC2A4,STAT3,TNF,CHUK,JAK2,PARP1,COL1A1,MAPK14,ACE,MMP2,MMP9,TGF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5216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Thyroid cancer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13.89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CCND1,CDKN1A,CTNNB1,HRAS,MYC,PPARG,MAPK1,MAPK3,TP53,CDK4,CDKN2A,EGFR,R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4217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Necroptosis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3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13.4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ARP1,XIAP,CASP1,CASP8,HSP90AA1,IFNG,IL1A,IL1B,JAK2,MAPK8,STAT1,STAT3,TN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4137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itophagy - animal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9.5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BCL2L1,HIF1A,HRAS,JUN,MAPK8,RELA,SRC,TP53,CCND1,CDK4,ERBB2,ITG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4670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Leukocyte transendothelial migration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9.28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APK14,CTNNB1,ICAM1,ITGB1,MMP2,MMP9,PIK3CA,PTPN11,VCAM1,CAV1,MET,SR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4211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Longevity regulating pathway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7.31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KT1,HRAS,IGF1R,PIK3CA,PPARG,RELA,TP53,HSPA1A,SOD1,CCND1,CCNA2,SLC2A4,PTGS2,MAPK8,CY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5410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ypertrophic cardiomyopathy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7.28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CE,EDN1,IL6,ITGB1,ITGB3,TGFB1,TNF,CTNNB1,GJA1,COL1A1,SP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sa04350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TGF-beta signaling pathway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7.12</w:t>
            </w:r>
          </w:p>
        </w:tc>
        <w:tc>
          <w:tcPr>
            <w:tcW w:w="473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EP300,IFNG,MYC,MAPK1,MAPK3,TGFB1,TNF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357B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2:30:34Z</dcterms:created>
  <dc:creator>hover</dc:creator>
  <cp:lastModifiedBy>枫帆</cp:lastModifiedBy>
  <dcterms:modified xsi:type="dcterms:W3CDTF">2024-04-11T12:3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43A59988BD04B05B66F086BEA37D13A_12</vt:lpwstr>
  </property>
</Properties>
</file>